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990"/>
        <w:gridCol w:w="11246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Samp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Tissu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Gender</w:t>
            </w:r>
          </w:p>
        </w:tc>
        <w:tc>
          <w:tcPr>
            <w:tcW w:w="112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Malformation</w:t>
            </w:r>
          </w:p>
        </w:tc>
      </w:tr>
      <w:tr>
        <w:trPr>
          <w:trHeight w:val="245" w:hRule="atLeast"/>
        </w:trPr>
        <w:tc>
          <w:tcPr>
            <w:tcW w:w="1008" w:type="dxa"/>
            <w:tcBorders>
              <w:top w:val="single" w:sz="4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>
              <w:top w:val="single" w:sz="4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HH with tricuspid valve and pulmonary artery stenosis, hypoplastic pulmonary artery and branches, membranous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icuspid valve stenosis, RHH, VSD type ostium primum, muscular VSD, mitral valve dysplasia, aneurismal dilatation of posterior left atrium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uble outlet right ventricle, D-TGA, dual left anterior descending artery, hypoplastic pulmonary artery, overriding aorta over membranous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TGA, incomplete AVSD, LHH, overriding aorta over membranous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uble outlet right ventricle with D-TGA, extreme hypoplasia of the aortic arch, IVC, moderate hypoplasia of the supraaortic trunk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uble outlet right ventricle with IVC, hypoplasia of the ascending aort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TGA with atrioventricular discordance, subpulmonar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xtrocardia, D-TGA, double outlet right ventricle with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uncus arteriosus type II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tralogy of Fallot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rioventricular discordance, right ventricle with left ventricle morphology and vicevers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-TGA, muscular VSD, hypoplastic ductus arteriosus, origin of both coronary arteries from the anterior leaflet of the aortic valve, bicuspid pulmonary valve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-TGA, IAC type ostium secundum, LHH with mitral and pulmonary valves atresia, hypoplastic pulmonary artery, permeable ductus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arge foramen ovale, tricuspid valve atresia, VSD, TGA, pulmonary atresia, hypoplastic pulmonary artery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 with mitral and aortic valves atresi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 with mitral and aortic valves atresia and hypoplasia of the ascending aort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embranous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 with mitral and aortic valves hypoplasi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uble outlet right ventricle, large foramen ovale, VSD, coarctation of the preductal aort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ypoplasia of the ascending aorta and muscular IVC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 with mitral and aortic valves atresia, incarceration of the left ventricle and extreme hypoplasia of the ascending aort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xtreme LHH with mitral and aortic valves atresia and hypoplasia of the ascending aorta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0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HH with mitral and aortic valves atresia, aortic valve with two leaflets and tubular hypoplasia of the aortic arch</w:t>
            </w:r>
          </w:p>
        </w:tc>
      </w:tr>
      <w:tr>
        <w:trPr>
          <w:trHeight w:val="24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2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uncus arteriosus type II, absent ductus arteriosus, truncal valve with three leaflets, VSD</w:t>
            </w:r>
          </w:p>
        </w:tc>
      </w:tr>
      <w:tr>
        <w:trPr>
          <w:trHeight w:val="245" w:hRule="atLeast"/>
        </w:trPr>
        <w:tc>
          <w:tcPr>
            <w:tcW w:w="1008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art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246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mplex cardiopathy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0"/>
          <w:lang w:val="es-ES" w:eastAsia="en-US"/>
        </w:rPr>
      </w:pPr>
      <w:r>
        <w:rPr>
          <w:rFonts w:cs="Arial" w:ascii="Arial" w:hAnsi="Arial"/>
          <w:b/>
          <w:bCs/>
          <w:color w:val="000000"/>
          <w:sz w:val="20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68910</wp:posOffset>
                </wp:positionH>
                <wp:positionV relativeFrom="paragraph">
                  <wp:posOffset>4917440</wp:posOffset>
                </wp:positionV>
                <wp:extent cx="9159240" cy="605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9240" cy="605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Table S1. </w:t>
                            </w:r>
                            <w:r>
                              <w:rPr>
                                <w:lang w:val="en-US"/>
                              </w:rPr>
                              <w:t>List of heart malformations present in the cohort of 33 studied fetuses with isolated congenital heart defect. RHH: right heart hypoplasia; IVC: interventricular communication; LHH: left heart hypoplasia; VSD: ventricular septal defect; D-TGA: dextro-transposition of the great arteries; L-TGA: levo-transposition of the great arteries; AVSD: atrioventricular septal defect. IAC: interatrial communic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1.2pt;height:47.7pt;mso-wrap-distance-left:9.05pt;mso-wrap-distance-right:9.05pt;mso-wrap-distance-top:0pt;mso-wrap-distance-bottom:0pt;margin-top:387.2pt;mso-position-vertical-relative:text;margin-left:-1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 xml:space="preserve">Table S1. </w:t>
                      </w:r>
                      <w:r>
                        <w:rPr>
                          <w:lang w:val="en-US"/>
                        </w:rPr>
                        <w:t>List of heart malformations present in the cohort of 33 studied fetuses with isolated congenital heart defect. RHH: right heart hypoplasia; IVC: interventricular communication; LHH: left heart hypoplasia; VSD: ventricular septal defect; D-TGA: dextro-transposition of the great arteries; L-TGA: levo-transposition of the great arteries; AVSD: atrioventricular septal defect. IAC: interatrial communica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6:00Z</dcterms:created>
  <dc:creator>U21770</dc:creator>
  <dc:description/>
  <cp:keywords/>
  <dc:language>en-US</dc:language>
  <cp:lastModifiedBy>U21770</cp:lastModifiedBy>
  <dcterms:modified xsi:type="dcterms:W3CDTF">2012-09-04T15:09:00Z</dcterms:modified>
  <cp:revision>2</cp:revision>
  <dc:subject/>
  <dc:title/>
</cp:coreProperties>
</file>